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98E26F" w14:textId="4C120881" w:rsidR="000B353B" w:rsidRPr="003114FD" w:rsidRDefault="00A020DD">
      <w:pPr>
        <w:rPr>
          <w:rFonts w:ascii="Arial" w:hAnsi="Arial" w:cs="Arial"/>
        </w:rPr>
      </w:pPr>
      <w:r w:rsidRPr="003114FD">
        <w:rPr>
          <w:rFonts w:ascii="Arial" w:hAnsi="Arial" w:cs="Arial"/>
          <w:b/>
        </w:rPr>
        <w:t>S</w:t>
      </w:r>
      <w:r w:rsidR="003114FD" w:rsidRPr="003114FD">
        <w:rPr>
          <w:rFonts w:ascii="Arial" w:hAnsi="Arial" w:cs="Arial"/>
          <w:b/>
        </w:rPr>
        <w:t>4 Table</w:t>
      </w:r>
      <w:r w:rsidRPr="003114FD">
        <w:rPr>
          <w:rFonts w:ascii="Arial" w:hAnsi="Arial" w:cs="Arial"/>
          <w:b/>
        </w:rPr>
        <w:t>:</w:t>
      </w:r>
      <w:r w:rsidRPr="003114FD">
        <w:rPr>
          <w:rFonts w:ascii="Arial" w:hAnsi="Arial" w:cs="Arial"/>
        </w:rPr>
        <w:t xml:space="preserve"> </w:t>
      </w:r>
      <w:r w:rsidR="003176AD" w:rsidRPr="003114FD">
        <w:rPr>
          <w:rFonts w:ascii="Arial" w:eastAsia="Times New Roman" w:hAnsi="Arial" w:cs="Arial"/>
          <w:color w:val="000000"/>
        </w:rPr>
        <w:t>Gene function associated with respiration found in the SFP sample.</w:t>
      </w:r>
    </w:p>
    <w:p w14:paraId="5B339051" w14:textId="77777777" w:rsidR="00A020DD" w:rsidRPr="003114FD" w:rsidRDefault="00A020DD">
      <w:pPr>
        <w:rPr>
          <w:rFonts w:ascii="Arial" w:hAnsi="Arial" w:cs="Arial"/>
        </w:rPr>
      </w:pPr>
    </w:p>
    <w:tbl>
      <w:tblPr>
        <w:tblW w:w="10720" w:type="dxa"/>
        <w:tblInd w:w="93" w:type="dxa"/>
        <w:tblLook w:val="04A0" w:firstRow="1" w:lastRow="0" w:firstColumn="1" w:lastColumn="0" w:noHBand="0" w:noVBand="1"/>
      </w:tblPr>
      <w:tblGrid>
        <w:gridCol w:w="10720"/>
      </w:tblGrid>
      <w:tr w:rsidR="00A020DD" w:rsidRPr="003114FD" w14:paraId="49143261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504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020DD" w:rsidRPr="003114FD" w14:paraId="1C1B2E35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D8A9B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NiF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] hydrogenase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metallocenter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assembly protein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HypD</w:t>
            </w:r>
            <w:proofErr w:type="spellEnd"/>
          </w:p>
        </w:tc>
      </w:tr>
      <w:tr w:rsidR="00A020DD" w:rsidRPr="003114FD" w14:paraId="795E464C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6F2F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AA</w:t>
            </w:r>
            <w:bookmarkStart w:id="0" w:name="_GoBack"/>
            <w:bookmarkEnd w:id="0"/>
            <w:r w:rsidRPr="003114FD">
              <w:rPr>
                <w:rFonts w:ascii="Arial" w:eastAsia="Times New Roman" w:hAnsi="Arial" w:cs="Arial"/>
                <w:color w:val="000000"/>
              </w:rPr>
              <w:t xml:space="preserve">3-600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oxidase subunit I</w:t>
            </w:r>
          </w:p>
        </w:tc>
      </w:tr>
      <w:tr w:rsidR="00A020DD" w:rsidRPr="003114FD" w14:paraId="2E7BA0C2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C4DA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AA3-600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oxidase subunit II</w:t>
            </w:r>
          </w:p>
        </w:tc>
      </w:tr>
      <w:tr w:rsidR="00A020DD" w:rsidRPr="003114FD" w14:paraId="562D755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09D8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ATP synthase A chain (EC 3.6.3.14)</w:t>
            </w:r>
          </w:p>
        </w:tc>
      </w:tr>
      <w:tr w:rsidR="00A020DD" w:rsidRPr="003114FD" w14:paraId="74D86A7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5F15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ATP synthase alpha chain (EC 3.6.3.14)</w:t>
            </w:r>
          </w:p>
        </w:tc>
      </w:tr>
      <w:tr w:rsidR="00A020DD" w:rsidRPr="003114FD" w14:paraId="43A9383B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30A7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ATP synthase beta chain (EC 3.6.3.14)</w:t>
            </w:r>
          </w:p>
        </w:tc>
      </w:tr>
      <w:tr w:rsidR="00A020DD" w:rsidRPr="003114FD" w14:paraId="0014B860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06C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ATP synthase C chain (EC 3.6.3.14)</w:t>
            </w:r>
          </w:p>
        </w:tc>
      </w:tr>
      <w:tr w:rsidR="00A020DD" w:rsidRPr="003114FD" w14:paraId="1AA2C348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1DC72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Butyry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-CoA dehydrogenase (EC 1.3.99.2)</w:t>
            </w:r>
          </w:p>
        </w:tc>
      </w:tr>
      <w:tr w:rsidR="00A020DD" w:rsidRPr="003114FD" w14:paraId="00177B5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554E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cs1/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ResB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-related putative cytochrome C-type biogenesis protein</w:t>
            </w:r>
          </w:p>
        </w:tc>
      </w:tr>
      <w:tr w:rsidR="00A020DD" w:rsidRPr="003114FD" w14:paraId="15572477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4532A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b-5</w:t>
            </w:r>
          </w:p>
        </w:tc>
      </w:tr>
      <w:tr w:rsidR="00A020DD" w:rsidRPr="003114FD" w14:paraId="70BF19C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9ECE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Cytochrome C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hem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lyas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CCHL (EC 4.4.1.17)</w:t>
            </w:r>
          </w:p>
        </w:tc>
      </w:tr>
      <w:tr w:rsidR="00A020DD" w:rsidRPr="003114FD" w14:paraId="39BB78E3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DCCEC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c oxidase polypeptide I (EC 1.9.3.1)</w:t>
            </w:r>
          </w:p>
        </w:tc>
      </w:tr>
      <w:tr w:rsidR="00A020DD" w:rsidRPr="003114FD" w14:paraId="35468FB7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97FBE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c oxidase polypeptide II (EC 1.9.3.1)</w:t>
            </w:r>
          </w:p>
        </w:tc>
      </w:tr>
      <w:tr w:rsidR="00A020DD" w:rsidRPr="003114FD" w14:paraId="0CF2F4A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42456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c oxidase polypeptide III (EC 1.9.3.1)</w:t>
            </w:r>
          </w:p>
        </w:tc>
      </w:tr>
      <w:tr w:rsidR="00A020DD" w:rsidRPr="003114FD" w14:paraId="492E712B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4705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Cytochrome c oxidase polypeptide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Va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, mitochondrial precursor (EC 1.9.3.1)</w:t>
            </w:r>
          </w:p>
        </w:tc>
      </w:tr>
      <w:tr w:rsidR="00A020DD" w:rsidRPr="003114FD" w14:paraId="5CD8B085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5D1C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Cytochrome c oxidase polypeptide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Vb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, mitochondrial precursor (EC 1.9.3.1)</w:t>
            </w:r>
          </w:p>
        </w:tc>
      </w:tr>
      <w:tr w:rsidR="00A020DD" w:rsidRPr="003114FD" w14:paraId="05A0927B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8C4B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Cytochrome c-type biogenesis protein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Ccm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hem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chaperone</w:t>
            </w:r>
          </w:p>
        </w:tc>
      </w:tr>
      <w:tr w:rsidR="00A020DD" w:rsidRPr="003114FD" w14:paraId="78FA762F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2A0F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Cytochrome C1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hem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lyas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CCHL (EC 4.4.1.17)</w:t>
            </w:r>
          </w:p>
        </w:tc>
      </w:tr>
      <w:tr w:rsidR="00A020DD" w:rsidRPr="003114FD" w14:paraId="5AC61A8A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E947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c551/c552</w:t>
            </w:r>
          </w:p>
        </w:tc>
      </w:tr>
      <w:tr w:rsidR="00A020DD" w:rsidRPr="003114FD" w14:paraId="5E20ABE0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007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Cytochrome O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ubi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oxidase subunit I (EC 1.10.3.-)</w:t>
            </w:r>
          </w:p>
        </w:tc>
      </w:tr>
      <w:tr w:rsidR="00A020DD" w:rsidRPr="003114FD" w14:paraId="7D6DC6F9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EA2F1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oxidase biogenesis protein Cox11-CtaG, copper delivery to Cox1</w:t>
            </w:r>
          </w:p>
        </w:tc>
      </w:tr>
      <w:tr w:rsidR="00A020DD" w:rsidRPr="003114FD" w14:paraId="320549AA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72CF9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oxidase biogenesis protein Mss51, required for maturation, translation of COX1 mRNA</w:t>
            </w:r>
          </w:p>
        </w:tc>
      </w:tr>
      <w:tr w:rsidR="00A020DD" w:rsidRPr="003114FD" w14:paraId="49AFD6CF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C651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Cytochrome oxidase biogenesis protein Sco1/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SenC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PrrC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, putative copper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metallochaperone</w:t>
            </w:r>
            <w:proofErr w:type="spellEnd"/>
          </w:p>
        </w:tc>
      </w:tr>
      <w:tr w:rsidR="00A020DD" w:rsidRPr="003114FD" w14:paraId="544A8D1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A4A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D-amino acid dehydrogenase small subunit (EC 1.4.99.1)</w:t>
            </w:r>
          </w:p>
        </w:tc>
      </w:tr>
      <w:tr w:rsidR="00A020DD" w:rsidRPr="003114FD" w14:paraId="6996117A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6C93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Electron transfer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flavoprotein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-ubiquinone oxidoreductase (EC 1.5.5.1)</w:t>
            </w:r>
          </w:p>
        </w:tc>
      </w:tr>
      <w:tr w:rsidR="00A020DD" w:rsidRPr="003114FD" w14:paraId="765B57B7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5980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Ferredoxin</w:t>
            </w:r>
          </w:p>
        </w:tc>
      </w:tr>
      <w:tr w:rsidR="00A020DD" w:rsidRPr="003114FD" w14:paraId="3FC20B75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0DFA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Ferredoxin--</w:t>
            </w:r>
            <w:proofErr w:type="gramStart"/>
            <w:r w:rsidRPr="003114FD">
              <w:rPr>
                <w:rFonts w:ascii="Arial" w:eastAsia="Times New Roman" w:hAnsi="Arial" w:cs="Arial"/>
                <w:color w:val="000000"/>
              </w:rPr>
              <w:t>NADP(</w:t>
            </w:r>
            <w:proofErr w:type="gramEnd"/>
            <w:r w:rsidRPr="003114FD">
              <w:rPr>
                <w:rFonts w:ascii="Arial" w:eastAsia="Times New Roman" w:hAnsi="Arial" w:cs="Arial"/>
                <w:color w:val="000000"/>
              </w:rPr>
              <w:t>+) reductase (EC 1.18.1.2)</w:t>
            </w:r>
          </w:p>
        </w:tc>
      </w:tr>
      <w:tr w:rsidR="00A020DD" w:rsidRPr="003114FD" w14:paraId="7F00D4F0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E66F7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Ferredoxin, 2Fe-2S</w:t>
            </w:r>
          </w:p>
        </w:tc>
      </w:tr>
      <w:tr w:rsidR="00A020DD" w:rsidRPr="003114FD" w14:paraId="40556187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F8C4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Glycerol dehydrogenase (EC 1.1.1.6)</w:t>
            </w:r>
          </w:p>
        </w:tc>
      </w:tr>
      <w:tr w:rsidR="00A020DD" w:rsidRPr="003114FD" w14:paraId="485E4D75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4838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Glycerol-3-phosphate dehydrogenase (EC 1.1.5.3)</w:t>
            </w:r>
          </w:p>
        </w:tc>
      </w:tr>
      <w:tr w:rsidR="00A020DD" w:rsidRPr="003114FD" w14:paraId="5AAFFADB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556C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Hem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A synthase, cytochrome oxidase biogenesis protein Cox15-CtaA</w:t>
            </w:r>
          </w:p>
        </w:tc>
      </w:tr>
      <w:tr w:rsidR="00A020DD" w:rsidRPr="003114FD" w14:paraId="6A8D044C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78F9B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Hem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O synthase,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protohem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IX farnesyltransferase (EC 2.5.1.-) COX10-CtaB</w:t>
            </w:r>
          </w:p>
        </w:tc>
      </w:tr>
      <w:tr w:rsidR="00A020DD" w:rsidRPr="003114FD" w14:paraId="51BC7FD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AD364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L-lactate dehydrogenase (EC 1.1.2.3)</w:t>
            </w:r>
          </w:p>
        </w:tc>
      </w:tr>
      <w:tr w:rsidR="00A020DD" w:rsidRPr="003114FD" w14:paraId="673776B3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27A3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NAD-dependent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format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dehydrogenase (EC 1.2.1.2)</w:t>
            </w:r>
          </w:p>
        </w:tc>
      </w:tr>
      <w:tr w:rsidR="00A020DD" w:rsidRPr="003114FD" w14:paraId="63111516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8CB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 dehydrogenase (EC 1.6.99.3)</w:t>
            </w:r>
          </w:p>
        </w:tc>
      </w:tr>
      <w:tr w:rsidR="00A020DD" w:rsidRPr="003114FD" w14:paraId="67303701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D273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 dehydrogenase subunit 2</w:t>
            </w:r>
          </w:p>
        </w:tc>
      </w:tr>
      <w:tr w:rsidR="00A020DD" w:rsidRPr="003114FD" w14:paraId="05351531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B082A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 dehydrogenase subunit 3</w:t>
            </w:r>
          </w:p>
        </w:tc>
      </w:tr>
      <w:tr w:rsidR="00A020DD" w:rsidRPr="003114FD" w14:paraId="5F82F6B1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ABBC9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 dehydrogenase subunit 4 (EC:1.6.99.3)</w:t>
            </w:r>
          </w:p>
        </w:tc>
      </w:tr>
      <w:tr w:rsidR="00A020DD" w:rsidRPr="003114FD" w14:paraId="0C63EAF7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DAF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 ubiquinone oxidoreductase chain A (EC 1.6.5.3)</w:t>
            </w:r>
          </w:p>
        </w:tc>
      </w:tr>
      <w:tr w:rsidR="00A020DD" w:rsidRPr="003114FD" w14:paraId="6F63B05E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9AB0B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B (EC 1.6.5.3)</w:t>
            </w:r>
          </w:p>
        </w:tc>
      </w:tr>
      <w:tr w:rsidR="00A020DD" w:rsidRPr="003114FD" w14:paraId="5359EB42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EB3A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C (EC 1.6.5.3)</w:t>
            </w:r>
          </w:p>
        </w:tc>
      </w:tr>
      <w:tr w:rsidR="00A020DD" w:rsidRPr="003114FD" w14:paraId="7BE8ABD8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31EF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D (EC 1.6.5.3)</w:t>
            </w:r>
          </w:p>
        </w:tc>
      </w:tr>
      <w:tr w:rsidR="00A020DD" w:rsidRPr="003114FD" w14:paraId="5AC829B6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78C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lastRenderedPageBreak/>
              <w:t>NADH-ubiquinone oxidoreductase chain E (EC 1.6.5.3)</w:t>
            </w:r>
          </w:p>
        </w:tc>
      </w:tr>
      <w:tr w:rsidR="00A020DD" w:rsidRPr="003114FD" w14:paraId="13B78690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511C5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F (EC 1.6.5.3)</w:t>
            </w:r>
          </w:p>
        </w:tc>
      </w:tr>
      <w:tr w:rsidR="00A020DD" w:rsidRPr="003114FD" w14:paraId="03BE4F10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0D8B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G (EC 1.6.5.3)</w:t>
            </w:r>
          </w:p>
        </w:tc>
      </w:tr>
      <w:tr w:rsidR="00A020DD" w:rsidRPr="003114FD" w14:paraId="0EAA3FD2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C9D2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H (EC 1.6.5.3)</w:t>
            </w:r>
          </w:p>
        </w:tc>
      </w:tr>
      <w:tr w:rsidR="00A020DD" w:rsidRPr="003114FD" w14:paraId="3D30CD9A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F0ADF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I (EC 1.6.5.3)</w:t>
            </w:r>
          </w:p>
        </w:tc>
      </w:tr>
      <w:tr w:rsidR="00A020DD" w:rsidRPr="003114FD" w14:paraId="4F9D5AE2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5674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J (EC 1.6.5.3)</w:t>
            </w:r>
          </w:p>
        </w:tc>
      </w:tr>
      <w:tr w:rsidR="00A020DD" w:rsidRPr="003114FD" w14:paraId="40A6F953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47986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K (EC 1.6.5.3)</w:t>
            </w:r>
          </w:p>
        </w:tc>
      </w:tr>
      <w:tr w:rsidR="00A020DD" w:rsidRPr="003114FD" w14:paraId="021BBF7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7B15A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L (EC 1.6.5.3)</w:t>
            </w:r>
          </w:p>
        </w:tc>
      </w:tr>
      <w:tr w:rsidR="00A020DD" w:rsidRPr="003114FD" w14:paraId="421361A9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DC033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M (EC 1.6.5.3)</w:t>
            </w:r>
          </w:p>
        </w:tc>
      </w:tr>
      <w:tr w:rsidR="00A020DD" w:rsidRPr="003114FD" w14:paraId="3120155A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67FB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NADH-ubiquinone oxidoreductase chain N (EC 1.6.5.3)</w:t>
            </w:r>
          </w:p>
        </w:tc>
      </w:tr>
      <w:tr w:rsidR="00A020DD" w:rsidRPr="003114FD" w14:paraId="449EC8B0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D944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Proline dehydrogenase (EC 1.5.99.8) (Proline oxidase)</w:t>
            </w:r>
          </w:p>
        </w:tc>
      </w:tr>
      <w:tr w:rsidR="00A020DD" w:rsidRPr="003114FD" w14:paraId="1F6C875C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5F09D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Putative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formate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dehydrogenase oxidoreductase protein</w:t>
            </w:r>
          </w:p>
        </w:tc>
      </w:tr>
      <w:tr w:rsidR="00A020DD" w:rsidRPr="003114FD" w14:paraId="6B3924A2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A379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Putative NADP-dependent oxidoreductase PA1648</w:t>
            </w:r>
          </w:p>
        </w:tc>
      </w:tr>
      <w:tr w:rsidR="00A020DD" w:rsidRPr="003114FD" w14:paraId="3875DDC9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463A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Putative Zn-dependent oxidoreductase PA5234</w:t>
            </w:r>
          </w:p>
        </w:tc>
      </w:tr>
      <w:tr w:rsidR="00A020DD" w:rsidRPr="003114FD" w14:paraId="167E4466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A4323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Quinone oxidoreductase (EC 1.6.5.5)</w:t>
            </w:r>
          </w:p>
        </w:tc>
      </w:tr>
      <w:tr w:rsidR="00A020DD" w:rsidRPr="003114FD" w14:paraId="39F9B858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2B6C1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soluble fumarate reductase, cytoplasmic</w:t>
            </w:r>
          </w:p>
        </w:tc>
      </w:tr>
      <w:tr w:rsidR="00A020DD" w:rsidRPr="003114FD" w14:paraId="7B4AEF15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E495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Succinate dehydrogenase cytochrome b-556 subunit</w:t>
            </w:r>
          </w:p>
        </w:tc>
      </w:tr>
      <w:tr w:rsidR="00A020DD" w:rsidRPr="003114FD" w14:paraId="46E4F44C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F95C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Succinate dehydrogenase cytochrome b560 subunit, mitochondrial precursor</w:t>
            </w:r>
          </w:p>
        </w:tc>
      </w:tr>
      <w:tr w:rsidR="00A020DD" w:rsidRPr="003114FD" w14:paraId="479484F6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D216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 xml:space="preserve">Succinate dehydrogenase </w:t>
            </w: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flavoprotein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subunit (EC 1.3.99.1)</w:t>
            </w:r>
          </w:p>
        </w:tc>
      </w:tr>
      <w:tr w:rsidR="00A020DD" w:rsidRPr="003114FD" w14:paraId="326C4148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DAB95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Succinate dehydrogenase iron-sulfur protein (EC 1.3.99.1)</w:t>
            </w:r>
          </w:p>
        </w:tc>
      </w:tr>
      <w:tr w:rsidR="00A020DD" w:rsidRPr="003114FD" w14:paraId="73CF8CA5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12BF0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ubi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 xml:space="preserve"> cytochrome C oxidoreductase, cytochrome C1 subunit</w:t>
            </w:r>
          </w:p>
        </w:tc>
      </w:tr>
      <w:tr w:rsidR="00A020DD" w:rsidRPr="003114FD" w14:paraId="2EB68F8D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9CE2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Ubi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--cytochrome c reductase, cytochrome B subunit (EC 1.10.2.2)</w:t>
            </w:r>
          </w:p>
        </w:tc>
      </w:tr>
      <w:tr w:rsidR="00A020DD" w:rsidRPr="003114FD" w14:paraId="24B88E56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DDB08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Ubi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-cytochrome C reductase complex core protein I, mitochondrial precursor (EC 1.10.2.2)</w:t>
            </w:r>
          </w:p>
        </w:tc>
      </w:tr>
      <w:tr w:rsidR="00A020DD" w:rsidRPr="003114FD" w14:paraId="4907CE69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3735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Ubi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-cytochrome C reductase complex ubiquinone-binding protein QP-C (EC 1.10.2.2)</w:t>
            </w:r>
          </w:p>
        </w:tc>
      </w:tr>
      <w:tr w:rsidR="00A020DD" w:rsidRPr="003114FD" w14:paraId="7E9EB794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6A09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114FD">
              <w:rPr>
                <w:rFonts w:ascii="Arial" w:eastAsia="Times New Roman" w:hAnsi="Arial" w:cs="Arial"/>
                <w:color w:val="000000"/>
              </w:rPr>
              <w:t>Ubiquinol</w:t>
            </w:r>
            <w:proofErr w:type="spellEnd"/>
            <w:r w:rsidRPr="003114FD">
              <w:rPr>
                <w:rFonts w:ascii="Arial" w:eastAsia="Times New Roman" w:hAnsi="Arial" w:cs="Arial"/>
                <w:color w:val="000000"/>
              </w:rPr>
              <w:t>-cytochrome C reductase iron-sulfur subunit (EC 1.10.2.2)</w:t>
            </w:r>
          </w:p>
        </w:tc>
      </w:tr>
      <w:tr w:rsidR="00A020DD" w:rsidRPr="003114FD" w14:paraId="4F1E1253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A094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V-type ATP synthase subunit A (EC 3.6.3.14)</w:t>
            </w:r>
          </w:p>
        </w:tc>
      </w:tr>
      <w:tr w:rsidR="00A020DD" w:rsidRPr="003114FD" w14:paraId="75469B9F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1DBB5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V-type ATP synthase subunit B (EC 3.6.3.14)</w:t>
            </w:r>
          </w:p>
        </w:tc>
      </w:tr>
      <w:tr w:rsidR="00A020DD" w:rsidRPr="003114FD" w14:paraId="48531472" w14:textId="77777777" w:rsidTr="00A020DD">
        <w:trPr>
          <w:trHeight w:val="300"/>
        </w:trPr>
        <w:tc>
          <w:tcPr>
            <w:tcW w:w="10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D200B" w14:textId="77777777" w:rsidR="00A020DD" w:rsidRPr="003114FD" w:rsidRDefault="00A020DD" w:rsidP="00A020DD">
            <w:pPr>
              <w:rPr>
                <w:rFonts w:ascii="Arial" w:eastAsia="Times New Roman" w:hAnsi="Arial" w:cs="Arial"/>
                <w:color w:val="000000"/>
              </w:rPr>
            </w:pPr>
            <w:r w:rsidRPr="003114FD">
              <w:rPr>
                <w:rFonts w:ascii="Arial" w:eastAsia="Times New Roman" w:hAnsi="Arial" w:cs="Arial"/>
                <w:color w:val="000000"/>
              </w:rPr>
              <w:t>V-type ATP synthase subunit D (EC 3.6.3.14)</w:t>
            </w:r>
          </w:p>
        </w:tc>
      </w:tr>
    </w:tbl>
    <w:p w14:paraId="36443A13" w14:textId="77777777" w:rsidR="00A020DD" w:rsidRPr="003114FD" w:rsidRDefault="00A020DD">
      <w:pPr>
        <w:rPr>
          <w:rFonts w:ascii="Arial" w:hAnsi="Arial" w:cs="Arial"/>
        </w:rPr>
      </w:pPr>
    </w:p>
    <w:sectPr w:rsidR="00A020DD" w:rsidRPr="003114FD" w:rsidSect="00B45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DD"/>
    <w:rsid w:val="000B353B"/>
    <w:rsid w:val="003114FD"/>
    <w:rsid w:val="003176AD"/>
    <w:rsid w:val="00A020DD"/>
    <w:rsid w:val="00B4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0BE6BF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3</Words>
  <Characters>3154</Characters>
  <Application>Microsoft Macintosh Word</Application>
  <DocSecurity>0</DocSecurity>
  <Lines>26</Lines>
  <Paragraphs>7</Paragraphs>
  <ScaleCrop>false</ScaleCrop>
  <Company>IBCCF-UFRJ</Company>
  <LinksUpToDate>false</LinksUpToDate>
  <CharactersWithSpaces>3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ilva</dc:creator>
  <cp:keywords/>
  <dc:description/>
  <cp:lastModifiedBy>Rosane Silva</cp:lastModifiedBy>
  <cp:revision>3</cp:revision>
  <dcterms:created xsi:type="dcterms:W3CDTF">2017-03-15T03:23:00Z</dcterms:created>
  <dcterms:modified xsi:type="dcterms:W3CDTF">2017-08-22T16:40:00Z</dcterms:modified>
</cp:coreProperties>
</file>